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4938F2" w14:textId="77777777" w:rsidR="002266EA" w:rsidRPr="006503FB" w:rsidRDefault="002266EA" w:rsidP="006503FB">
      <w:pPr>
        <w:spacing w:line="240" w:lineRule="auto"/>
        <w:jc w:val="center"/>
        <w:rPr>
          <w:b/>
        </w:rPr>
      </w:pPr>
      <w:r w:rsidRPr="006503FB">
        <w:rPr>
          <w:b/>
        </w:rPr>
        <w:t>Ophthalmology International Experiences Survey</w:t>
      </w:r>
    </w:p>
    <w:p w14:paraId="131A4461" w14:textId="1F197E87" w:rsidR="002266EA" w:rsidRPr="006503FB" w:rsidRDefault="00C8247F" w:rsidP="006503FB">
      <w:pPr>
        <w:spacing w:line="240" w:lineRule="auto"/>
        <w:jc w:val="center"/>
        <w:rPr>
          <w:b/>
        </w:rPr>
      </w:pPr>
      <w:r>
        <w:rPr>
          <w:b/>
        </w:rPr>
        <w:t>Supplemental 1 (S1)</w:t>
      </w:r>
    </w:p>
    <w:p w14:paraId="71BDF402" w14:textId="77777777" w:rsidR="002266EA" w:rsidRPr="006503FB" w:rsidRDefault="002266EA" w:rsidP="002266EA">
      <w:pPr>
        <w:spacing w:line="240" w:lineRule="auto"/>
        <w:rPr>
          <w:b/>
        </w:rPr>
      </w:pPr>
    </w:p>
    <w:p w14:paraId="5822EF37" w14:textId="77777777" w:rsidR="006503FB" w:rsidRDefault="002266EA" w:rsidP="002266EA">
      <w:pPr>
        <w:spacing w:line="240" w:lineRule="auto"/>
      </w:pPr>
      <w:r w:rsidRPr="006503FB">
        <w:rPr>
          <w:b/>
        </w:rPr>
        <w:t>1. How many years has your residency program offered international ophthalmology experiences for your residents?</w:t>
      </w:r>
      <w:r w:rsidRPr="006503FB">
        <w:t xml:space="preserve"> </w:t>
      </w:r>
    </w:p>
    <w:p w14:paraId="1F46E877" w14:textId="417F9FD1" w:rsidR="002266EA" w:rsidRPr="006503FB" w:rsidRDefault="002266EA" w:rsidP="002266EA">
      <w:pPr>
        <w:spacing w:line="240" w:lineRule="auto"/>
      </w:pPr>
      <w:r w:rsidRPr="006503FB">
        <w:rPr>
          <w:i/>
        </w:rPr>
        <w:t>Select one.</w:t>
      </w:r>
    </w:p>
    <w:p w14:paraId="4137EFA7" w14:textId="77777777" w:rsidR="00374CD2" w:rsidRPr="006503FB" w:rsidRDefault="002266EA" w:rsidP="002266EA">
      <w:pPr>
        <w:spacing w:line="240" w:lineRule="auto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1 year or less</w:t>
      </w:r>
      <w:bookmarkStart w:id="0" w:name="_GoBack"/>
      <w:bookmarkEnd w:id="0"/>
    </w:p>
    <w:p w14:paraId="4178E808" w14:textId="77777777" w:rsidR="00374CD2" w:rsidRPr="006503FB" w:rsidRDefault="002266EA" w:rsidP="002266EA">
      <w:pPr>
        <w:spacing w:line="240" w:lineRule="auto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2-5 years </w:t>
      </w:r>
    </w:p>
    <w:p w14:paraId="489B110D" w14:textId="77777777" w:rsidR="00374CD2" w:rsidRPr="006503FB" w:rsidRDefault="002266EA" w:rsidP="002266EA">
      <w:pPr>
        <w:spacing w:line="240" w:lineRule="auto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6-10 years </w:t>
      </w:r>
    </w:p>
    <w:p w14:paraId="7E50DAE5" w14:textId="566A5711" w:rsidR="002266EA" w:rsidRPr="006503FB" w:rsidRDefault="002266EA" w:rsidP="002266EA">
      <w:pPr>
        <w:spacing w:line="240" w:lineRule="auto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10+ years </w:t>
      </w:r>
    </w:p>
    <w:p w14:paraId="4C20D19E" w14:textId="77777777" w:rsidR="00374CD2" w:rsidRPr="006503FB" w:rsidRDefault="002266EA" w:rsidP="002266EA">
      <w:pPr>
        <w:spacing w:line="240" w:lineRule="auto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We do not offer international experiences through our program, but are supportive of residents finding their own experiences to go abroad </w:t>
      </w:r>
    </w:p>
    <w:p w14:paraId="7EEA6FD5" w14:textId="7FE9EC72" w:rsidR="002266EA" w:rsidRPr="006503FB" w:rsidRDefault="002266EA" w:rsidP="002266EA">
      <w:pPr>
        <w:spacing w:line="240" w:lineRule="auto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We do not support residents going abroad during their residency training </w:t>
      </w:r>
    </w:p>
    <w:p w14:paraId="02D14D45" w14:textId="77777777" w:rsidR="002266EA" w:rsidRPr="006503FB" w:rsidRDefault="002266EA" w:rsidP="002266EA">
      <w:pPr>
        <w:spacing w:line="240" w:lineRule="auto"/>
      </w:pPr>
    </w:p>
    <w:p w14:paraId="328E1287" w14:textId="77777777" w:rsidR="002266EA" w:rsidRPr="006503FB" w:rsidRDefault="002266EA" w:rsidP="002266EA">
      <w:pPr>
        <w:spacing w:line="240" w:lineRule="auto"/>
        <w:ind w:left="720"/>
        <w:rPr>
          <w:b/>
        </w:rPr>
      </w:pPr>
      <w:r w:rsidRPr="006503FB">
        <w:rPr>
          <w:b/>
        </w:rPr>
        <w:t>1a. Does your program have a formal international ophthalmology elective?</w:t>
      </w:r>
    </w:p>
    <w:p w14:paraId="513FA7CC" w14:textId="77777777" w:rsidR="00374CD2" w:rsidRPr="006503FB" w:rsidRDefault="002266EA" w:rsidP="002266EA">
      <w:pPr>
        <w:spacing w:line="240" w:lineRule="auto"/>
        <w:ind w:firstLine="720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Yes </w:t>
      </w:r>
    </w:p>
    <w:p w14:paraId="0F69A34F" w14:textId="22166C26" w:rsidR="002266EA" w:rsidRPr="006503FB" w:rsidRDefault="002266EA" w:rsidP="002266EA">
      <w:pPr>
        <w:spacing w:line="240" w:lineRule="auto"/>
        <w:ind w:firstLine="720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No</w:t>
      </w:r>
    </w:p>
    <w:p w14:paraId="62AAC525" w14:textId="77777777" w:rsidR="002266EA" w:rsidRPr="006503FB" w:rsidRDefault="002266EA" w:rsidP="002266EA">
      <w:pPr>
        <w:spacing w:line="240" w:lineRule="auto"/>
        <w:rPr>
          <w:b/>
        </w:rPr>
      </w:pPr>
    </w:p>
    <w:p w14:paraId="4C5A062A" w14:textId="77777777" w:rsidR="002266EA" w:rsidRPr="006503FB" w:rsidRDefault="002266EA" w:rsidP="002266EA">
      <w:pPr>
        <w:spacing w:line="240" w:lineRule="auto"/>
        <w:rPr>
          <w:b/>
        </w:rPr>
      </w:pPr>
      <w:r w:rsidRPr="006503FB">
        <w:rPr>
          <w:b/>
        </w:rPr>
        <w:t xml:space="preserve">2. How is the international experience funded for residents? </w:t>
      </w:r>
    </w:p>
    <w:p w14:paraId="34AB5E69" w14:textId="77777777" w:rsidR="002266EA" w:rsidRPr="006503FB" w:rsidRDefault="002266EA" w:rsidP="002266EA">
      <w:pPr>
        <w:spacing w:line="240" w:lineRule="auto"/>
        <w:rPr>
          <w:i/>
        </w:rPr>
      </w:pPr>
      <w:r w:rsidRPr="006503FB">
        <w:rPr>
          <w:i/>
        </w:rPr>
        <w:t>Select all that apply.</w:t>
      </w:r>
    </w:p>
    <w:p w14:paraId="2D51C43A" w14:textId="77777777" w:rsidR="002266EA" w:rsidRPr="006503FB" w:rsidRDefault="002266EA" w:rsidP="002266EA">
      <w:pPr>
        <w:spacing w:line="240" w:lineRule="auto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Department/Institutional funding</w:t>
      </w:r>
    </w:p>
    <w:p w14:paraId="34E1B5FE" w14:textId="77777777" w:rsidR="002266EA" w:rsidRPr="006503FB" w:rsidRDefault="002266EA" w:rsidP="002266EA">
      <w:pPr>
        <w:spacing w:line="240" w:lineRule="auto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Residents must find funding on their own </w:t>
      </w:r>
    </w:p>
    <w:p w14:paraId="520FB1B5" w14:textId="77777777" w:rsidR="002266EA" w:rsidRPr="006503FB" w:rsidRDefault="002266EA" w:rsidP="002266EA">
      <w:pPr>
        <w:spacing w:line="240" w:lineRule="auto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Other </w:t>
      </w:r>
    </w:p>
    <w:p w14:paraId="3F213DD4" w14:textId="77777777" w:rsidR="002266EA" w:rsidRPr="006503FB" w:rsidRDefault="002266EA" w:rsidP="002266EA">
      <w:pPr>
        <w:spacing w:line="240" w:lineRule="auto"/>
        <w:rPr>
          <w:b/>
        </w:rPr>
      </w:pPr>
    </w:p>
    <w:p w14:paraId="794DB605" w14:textId="77777777" w:rsidR="002266EA" w:rsidRPr="006503FB" w:rsidRDefault="002266EA" w:rsidP="002266EA">
      <w:pPr>
        <w:spacing w:line="240" w:lineRule="auto"/>
        <w:ind w:left="720"/>
        <w:rPr>
          <w:b/>
        </w:rPr>
      </w:pPr>
      <w:r w:rsidRPr="006503FB">
        <w:rPr>
          <w:b/>
        </w:rPr>
        <w:t xml:space="preserve">2a. Is the department/institutional funding designated specifically for international ophthalmology experiences? </w:t>
      </w:r>
    </w:p>
    <w:p w14:paraId="518252E4" w14:textId="77777777" w:rsidR="00374CD2" w:rsidRPr="006503FB" w:rsidRDefault="002266EA" w:rsidP="002266EA">
      <w:pPr>
        <w:spacing w:line="240" w:lineRule="auto"/>
        <w:ind w:firstLine="720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Yes </w:t>
      </w:r>
    </w:p>
    <w:p w14:paraId="354CCD03" w14:textId="12152D94" w:rsidR="002266EA" w:rsidRPr="006503FB" w:rsidRDefault="002266EA" w:rsidP="002266EA">
      <w:pPr>
        <w:spacing w:line="240" w:lineRule="auto"/>
        <w:ind w:firstLine="720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No</w:t>
      </w:r>
    </w:p>
    <w:p w14:paraId="5E61B4D8" w14:textId="77777777" w:rsidR="002266EA" w:rsidRPr="006503FB" w:rsidRDefault="002266EA" w:rsidP="002266EA">
      <w:pPr>
        <w:spacing w:line="240" w:lineRule="auto"/>
        <w:rPr>
          <w:b/>
        </w:rPr>
      </w:pPr>
    </w:p>
    <w:p w14:paraId="6563AA9E" w14:textId="77777777" w:rsidR="002266EA" w:rsidRPr="006503FB" w:rsidRDefault="002266EA" w:rsidP="002266EA">
      <w:pPr>
        <w:spacing w:line="240" w:lineRule="auto"/>
        <w:rPr>
          <w:b/>
        </w:rPr>
      </w:pPr>
      <w:r w:rsidRPr="006503FB">
        <w:rPr>
          <w:b/>
        </w:rPr>
        <w:t>3. Are residents required to use vacation time for the international experience?</w:t>
      </w:r>
    </w:p>
    <w:p w14:paraId="3B955BAC" w14:textId="77777777" w:rsidR="002266EA" w:rsidRPr="006503FB" w:rsidRDefault="002266EA" w:rsidP="002266EA">
      <w:pPr>
        <w:spacing w:line="240" w:lineRule="auto"/>
      </w:pPr>
      <w:r w:rsidRPr="006503FB">
        <w:rPr>
          <w:i/>
        </w:rPr>
        <w:t>Select one.</w:t>
      </w:r>
      <w:r w:rsidRPr="006503FB">
        <w:t xml:space="preserve"> </w:t>
      </w:r>
    </w:p>
    <w:p w14:paraId="6BEA9B04" w14:textId="77777777" w:rsidR="002266EA" w:rsidRPr="006503FB" w:rsidRDefault="002266EA" w:rsidP="002266EA">
      <w:pPr>
        <w:spacing w:line="240" w:lineRule="auto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Yes, residents must use vacation time for the entirety of the international experience </w:t>
      </w:r>
    </w:p>
    <w:p w14:paraId="2249D7E0" w14:textId="77777777" w:rsidR="002266EA" w:rsidRPr="006503FB" w:rsidRDefault="002266EA" w:rsidP="002266EA">
      <w:pPr>
        <w:spacing w:line="240" w:lineRule="auto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Yes, residents must use vacation time for a portion of the international experience </w:t>
      </w:r>
    </w:p>
    <w:p w14:paraId="05EB63C0" w14:textId="77777777" w:rsidR="002266EA" w:rsidRPr="006503FB" w:rsidRDefault="002266EA" w:rsidP="002266EA">
      <w:pPr>
        <w:spacing w:line="240" w:lineRule="auto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No, residents are not required to use vacation time</w:t>
      </w:r>
    </w:p>
    <w:p w14:paraId="325E7925" w14:textId="77777777" w:rsidR="002266EA" w:rsidRPr="006503FB" w:rsidRDefault="002266EA" w:rsidP="002266EA">
      <w:pPr>
        <w:spacing w:line="240" w:lineRule="auto"/>
        <w:rPr>
          <w:b/>
        </w:rPr>
      </w:pPr>
    </w:p>
    <w:p w14:paraId="6D5A435A" w14:textId="77777777" w:rsidR="002266EA" w:rsidRPr="006503FB" w:rsidRDefault="002266EA" w:rsidP="002266EA">
      <w:pPr>
        <w:spacing w:line="240" w:lineRule="auto"/>
        <w:rPr>
          <w:b/>
        </w:rPr>
      </w:pPr>
      <w:r w:rsidRPr="006503FB">
        <w:rPr>
          <w:b/>
        </w:rPr>
        <w:t>4. What percentage of your residents have participated in an international experience within the last 3 years?</w:t>
      </w:r>
    </w:p>
    <w:p w14:paraId="3AD6B567" w14:textId="77777777" w:rsidR="002266EA" w:rsidRPr="006503FB" w:rsidRDefault="002266EA" w:rsidP="002266EA">
      <w:pPr>
        <w:spacing w:line="240" w:lineRule="auto"/>
        <w:rPr>
          <w:b/>
        </w:rPr>
      </w:pPr>
    </w:p>
    <w:p w14:paraId="59FA04DC" w14:textId="77777777" w:rsidR="002266EA" w:rsidRPr="006503FB" w:rsidRDefault="002266EA" w:rsidP="002266EA">
      <w:pPr>
        <w:spacing w:line="240" w:lineRule="auto"/>
        <w:rPr>
          <w:b/>
        </w:rPr>
      </w:pPr>
      <w:r w:rsidRPr="006503FB">
        <w:rPr>
          <w:b/>
        </w:rPr>
        <w:t xml:space="preserve">5. Have you traveled to any of the sites that your residents have visited? </w:t>
      </w:r>
    </w:p>
    <w:p w14:paraId="5CD42395" w14:textId="77777777" w:rsidR="00374CD2" w:rsidRPr="006503FB" w:rsidRDefault="002266EA" w:rsidP="002266EA">
      <w:pPr>
        <w:spacing w:line="240" w:lineRule="auto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Yes </w:t>
      </w:r>
    </w:p>
    <w:p w14:paraId="679960F5" w14:textId="0FB2E3A6" w:rsidR="002266EA" w:rsidRPr="006503FB" w:rsidRDefault="002266EA" w:rsidP="002266EA">
      <w:pPr>
        <w:spacing w:line="240" w:lineRule="auto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No </w:t>
      </w:r>
    </w:p>
    <w:p w14:paraId="02298C92" w14:textId="77777777" w:rsidR="002266EA" w:rsidRPr="006503FB" w:rsidRDefault="002266EA" w:rsidP="002266EA">
      <w:pPr>
        <w:spacing w:line="240" w:lineRule="auto"/>
        <w:rPr>
          <w:b/>
        </w:rPr>
      </w:pPr>
    </w:p>
    <w:p w14:paraId="0F02704B" w14:textId="77777777" w:rsidR="002266EA" w:rsidRPr="006503FB" w:rsidRDefault="002266EA" w:rsidP="002266EA">
      <w:pPr>
        <w:spacing w:line="240" w:lineRule="auto"/>
        <w:ind w:left="720"/>
        <w:rPr>
          <w:b/>
        </w:rPr>
      </w:pPr>
      <w:r w:rsidRPr="006503FB">
        <w:rPr>
          <w:b/>
        </w:rPr>
        <w:t xml:space="preserve">5a. Have you traveled to any of the sites that your residents have visited within the past 3 years? </w:t>
      </w:r>
    </w:p>
    <w:p w14:paraId="4C8995B7" w14:textId="77777777" w:rsidR="00374CD2" w:rsidRPr="006503FB" w:rsidRDefault="002266EA" w:rsidP="002266EA">
      <w:pPr>
        <w:spacing w:line="240" w:lineRule="auto"/>
        <w:ind w:firstLine="720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Yes </w:t>
      </w:r>
    </w:p>
    <w:p w14:paraId="339C7FBD" w14:textId="5B8BF81F" w:rsidR="00374CD2" w:rsidRPr="006503FB" w:rsidRDefault="002266EA" w:rsidP="006503FB">
      <w:pPr>
        <w:spacing w:line="240" w:lineRule="auto"/>
        <w:ind w:firstLine="720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No</w:t>
      </w:r>
    </w:p>
    <w:p w14:paraId="674832C6" w14:textId="77777777" w:rsidR="00374CD2" w:rsidRPr="006503FB" w:rsidRDefault="00374CD2" w:rsidP="002266EA">
      <w:pPr>
        <w:spacing w:line="240" w:lineRule="auto"/>
        <w:rPr>
          <w:b/>
        </w:rPr>
      </w:pPr>
    </w:p>
    <w:p w14:paraId="6F7A15F0" w14:textId="77777777" w:rsidR="002266EA" w:rsidRPr="006503FB" w:rsidRDefault="002266EA" w:rsidP="002266EA">
      <w:pPr>
        <w:spacing w:line="240" w:lineRule="auto"/>
        <w:rPr>
          <w:b/>
        </w:rPr>
      </w:pPr>
      <w:r w:rsidRPr="006503FB">
        <w:rPr>
          <w:b/>
        </w:rPr>
        <w:t>6. Are there specific sites that you send your residents to at least annually?</w:t>
      </w:r>
    </w:p>
    <w:p w14:paraId="48BE0B1E" w14:textId="77777777" w:rsidR="00374CD2" w:rsidRPr="006503FB" w:rsidRDefault="002266EA" w:rsidP="002266EA">
      <w:pPr>
        <w:spacing w:line="240" w:lineRule="auto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Yes </w:t>
      </w:r>
    </w:p>
    <w:p w14:paraId="39A89CA9" w14:textId="5541649F" w:rsidR="002266EA" w:rsidRPr="006503FB" w:rsidRDefault="002266EA" w:rsidP="002266EA">
      <w:pPr>
        <w:spacing w:line="240" w:lineRule="auto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No</w:t>
      </w:r>
    </w:p>
    <w:p w14:paraId="148EDEA2" w14:textId="77777777" w:rsidR="002266EA" w:rsidRPr="006503FB" w:rsidRDefault="002266EA" w:rsidP="002266EA">
      <w:pPr>
        <w:spacing w:line="240" w:lineRule="auto"/>
        <w:rPr>
          <w:b/>
        </w:rPr>
      </w:pPr>
    </w:p>
    <w:p w14:paraId="47FF9B28" w14:textId="77777777" w:rsidR="002266EA" w:rsidRPr="006503FB" w:rsidRDefault="002266EA" w:rsidP="00374CD2">
      <w:pPr>
        <w:spacing w:line="240" w:lineRule="auto"/>
        <w:ind w:left="720"/>
        <w:jc w:val="both"/>
        <w:rPr>
          <w:b/>
        </w:rPr>
      </w:pPr>
      <w:r w:rsidRPr="006503FB">
        <w:rPr>
          <w:b/>
        </w:rPr>
        <w:t xml:space="preserve">6a. Which countries do your residents go to at least annually? </w:t>
      </w:r>
    </w:p>
    <w:p w14:paraId="33F0311D" w14:textId="77777777" w:rsidR="002266EA" w:rsidRPr="006503FB" w:rsidRDefault="002266EA" w:rsidP="00374CD2">
      <w:pPr>
        <w:spacing w:line="240" w:lineRule="auto"/>
        <w:ind w:left="720"/>
        <w:jc w:val="both"/>
        <w:rPr>
          <w:i/>
        </w:rPr>
      </w:pPr>
      <w:r w:rsidRPr="006503FB">
        <w:rPr>
          <w:i/>
        </w:rPr>
        <w:t xml:space="preserve">Please list all countries. </w:t>
      </w:r>
    </w:p>
    <w:p w14:paraId="2098E860" w14:textId="77777777" w:rsidR="002266EA" w:rsidRPr="006503FB" w:rsidRDefault="002266EA" w:rsidP="00374CD2">
      <w:pPr>
        <w:spacing w:line="240" w:lineRule="auto"/>
        <w:jc w:val="both"/>
        <w:rPr>
          <w:b/>
        </w:rPr>
      </w:pPr>
    </w:p>
    <w:p w14:paraId="25175F40" w14:textId="77777777" w:rsidR="002266EA" w:rsidRPr="006503FB" w:rsidRDefault="002266EA" w:rsidP="00374CD2">
      <w:pPr>
        <w:spacing w:line="240" w:lineRule="auto"/>
        <w:ind w:left="720"/>
        <w:jc w:val="both"/>
        <w:rPr>
          <w:b/>
        </w:rPr>
      </w:pPr>
      <w:r w:rsidRPr="006503FB">
        <w:rPr>
          <w:b/>
        </w:rPr>
        <w:lastRenderedPageBreak/>
        <w:t xml:space="preserve">6b. Which countries have your residents gone to in the last 5 years? </w:t>
      </w:r>
    </w:p>
    <w:p w14:paraId="0CADF2D2" w14:textId="77777777" w:rsidR="002266EA" w:rsidRPr="006503FB" w:rsidRDefault="002266EA" w:rsidP="00374CD2">
      <w:pPr>
        <w:spacing w:line="240" w:lineRule="auto"/>
        <w:ind w:left="720"/>
        <w:jc w:val="both"/>
        <w:rPr>
          <w:i/>
        </w:rPr>
      </w:pPr>
      <w:r w:rsidRPr="006503FB">
        <w:rPr>
          <w:i/>
        </w:rPr>
        <w:t xml:space="preserve">Please list all countries. </w:t>
      </w:r>
    </w:p>
    <w:p w14:paraId="08490A3B" w14:textId="77777777" w:rsidR="002266EA" w:rsidRPr="006503FB" w:rsidRDefault="002266EA" w:rsidP="002266EA">
      <w:pPr>
        <w:spacing w:line="240" w:lineRule="auto"/>
        <w:rPr>
          <w:b/>
        </w:rPr>
      </w:pPr>
    </w:p>
    <w:p w14:paraId="751A25CA" w14:textId="77777777" w:rsidR="002266EA" w:rsidRPr="006503FB" w:rsidRDefault="002266EA" w:rsidP="002266EA">
      <w:pPr>
        <w:spacing w:line="240" w:lineRule="auto"/>
        <w:ind w:left="720"/>
        <w:rPr>
          <w:b/>
        </w:rPr>
      </w:pPr>
      <w:r w:rsidRPr="006503FB">
        <w:rPr>
          <w:b/>
        </w:rPr>
        <w:t xml:space="preserve">6c. Select who your residents work with MOST during an international experience: </w:t>
      </w:r>
      <w:r w:rsidRPr="006503FB">
        <w:rPr>
          <w:b/>
          <w:i/>
        </w:rPr>
        <w:t>Select one.</w:t>
      </w:r>
    </w:p>
    <w:p w14:paraId="0728A49B" w14:textId="77777777" w:rsidR="002266EA" w:rsidRPr="006503FB" w:rsidRDefault="002266EA" w:rsidP="002266EA">
      <w:pPr>
        <w:spacing w:line="240" w:lineRule="auto"/>
        <w:ind w:left="720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Local ophthalmologists from the host site </w:t>
      </w:r>
    </w:p>
    <w:p w14:paraId="3D3F8947" w14:textId="77777777" w:rsidR="002266EA" w:rsidRPr="006503FB" w:rsidRDefault="002266EA" w:rsidP="002266EA">
      <w:pPr>
        <w:spacing w:line="240" w:lineRule="auto"/>
        <w:ind w:left="720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Local eye care providers (non-ophthalmologists) from the host site </w:t>
      </w:r>
    </w:p>
    <w:p w14:paraId="498240C2" w14:textId="77777777" w:rsidR="002266EA" w:rsidRPr="006503FB" w:rsidRDefault="002266EA" w:rsidP="002266EA">
      <w:pPr>
        <w:spacing w:line="240" w:lineRule="auto"/>
        <w:ind w:left="720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Non-eye care medical providers from the host site </w:t>
      </w:r>
    </w:p>
    <w:p w14:paraId="24FB35C2" w14:textId="77777777" w:rsidR="002266EA" w:rsidRPr="006503FB" w:rsidRDefault="002266EA" w:rsidP="002266EA">
      <w:pPr>
        <w:spacing w:line="240" w:lineRule="auto"/>
        <w:ind w:left="720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Ophthalmologists from the United States </w:t>
      </w:r>
    </w:p>
    <w:p w14:paraId="544A20CD" w14:textId="77777777" w:rsidR="002266EA" w:rsidRPr="006503FB" w:rsidRDefault="002266EA" w:rsidP="002266EA">
      <w:pPr>
        <w:spacing w:line="240" w:lineRule="auto"/>
        <w:ind w:left="720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Non-eye care medical providers from the United States </w:t>
      </w:r>
    </w:p>
    <w:p w14:paraId="3AD943B2" w14:textId="77777777" w:rsidR="002266EA" w:rsidRPr="006503FB" w:rsidRDefault="002266EA" w:rsidP="002266EA">
      <w:pPr>
        <w:spacing w:line="240" w:lineRule="auto"/>
        <w:ind w:left="720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Other</w:t>
      </w:r>
    </w:p>
    <w:p w14:paraId="3C06DABB" w14:textId="77777777" w:rsidR="002266EA" w:rsidRPr="006503FB" w:rsidRDefault="002266EA" w:rsidP="002266EA">
      <w:pPr>
        <w:spacing w:line="240" w:lineRule="auto"/>
        <w:rPr>
          <w:b/>
        </w:rPr>
      </w:pPr>
    </w:p>
    <w:p w14:paraId="5D85B9E4" w14:textId="77777777" w:rsidR="006503FB" w:rsidRDefault="002266EA" w:rsidP="002266EA">
      <w:pPr>
        <w:spacing w:line="240" w:lineRule="auto"/>
        <w:rPr>
          <w:b/>
        </w:rPr>
      </w:pPr>
      <w:r w:rsidRPr="006503FB">
        <w:rPr>
          <w:b/>
        </w:rPr>
        <w:t xml:space="preserve">7. How long are </w:t>
      </w:r>
      <w:proofErr w:type="gramStart"/>
      <w:r w:rsidRPr="006503FB">
        <w:rPr>
          <w:b/>
        </w:rPr>
        <w:t>the majority of</w:t>
      </w:r>
      <w:proofErr w:type="gramEnd"/>
      <w:r w:rsidRPr="006503FB">
        <w:rPr>
          <w:b/>
        </w:rPr>
        <w:t xml:space="preserve"> your international experiences? </w:t>
      </w:r>
    </w:p>
    <w:p w14:paraId="6E021451" w14:textId="51A90DDD" w:rsidR="002266EA" w:rsidRPr="006503FB" w:rsidRDefault="002266EA" w:rsidP="002266EA">
      <w:pPr>
        <w:spacing w:line="240" w:lineRule="auto"/>
        <w:rPr>
          <w:i/>
        </w:rPr>
      </w:pPr>
      <w:r w:rsidRPr="006503FB">
        <w:rPr>
          <w:i/>
        </w:rPr>
        <w:t xml:space="preserve">Select one </w:t>
      </w:r>
    </w:p>
    <w:p w14:paraId="230708E7" w14:textId="77777777" w:rsidR="00374CD2" w:rsidRPr="006503FB" w:rsidRDefault="002266EA" w:rsidP="002266EA">
      <w:pPr>
        <w:spacing w:line="240" w:lineRule="auto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1 week </w:t>
      </w:r>
    </w:p>
    <w:p w14:paraId="30236B4A" w14:textId="77777777" w:rsidR="00374CD2" w:rsidRPr="006503FB" w:rsidRDefault="002266EA" w:rsidP="002266EA">
      <w:pPr>
        <w:spacing w:line="240" w:lineRule="auto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2 weeks </w:t>
      </w:r>
    </w:p>
    <w:p w14:paraId="43FBA3E7" w14:textId="77777777" w:rsidR="00374CD2" w:rsidRPr="006503FB" w:rsidRDefault="002266EA" w:rsidP="002266EA">
      <w:pPr>
        <w:spacing w:line="240" w:lineRule="auto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3 weeks </w:t>
      </w:r>
    </w:p>
    <w:p w14:paraId="4983B69A" w14:textId="77777777" w:rsidR="00374CD2" w:rsidRPr="006503FB" w:rsidRDefault="002266EA" w:rsidP="002266EA">
      <w:pPr>
        <w:spacing w:line="240" w:lineRule="auto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4 weeks </w:t>
      </w:r>
    </w:p>
    <w:p w14:paraId="60D26634" w14:textId="27CB9E46" w:rsidR="002266EA" w:rsidRPr="006503FB" w:rsidRDefault="002266EA" w:rsidP="002266EA">
      <w:pPr>
        <w:spacing w:line="240" w:lineRule="auto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Other</w:t>
      </w:r>
    </w:p>
    <w:p w14:paraId="02A7BF9F" w14:textId="77777777" w:rsidR="002266EA" w:rsidRPr="006503FB" w:rsidRDefault="002266EA" w:rsidP="002266EA">
      <w:pPr>
        <w:spacing w:line="240" w:lineRule="auto"/>
        <w:rPr>
          <w:b/>
        </w:rPr>
      </w:pPr>
    </w:p>
    <w:p w14:paraId="786EEB5C" w14:textId="77777777" w:rsidR="002266EA" w:rsidRPr="006503FB" w:rsidRDefault="002266EA" w:rsidP="002266EA">
      <w:pPr>
        <w:spacing w:line="240" w:lineRule="auto"/>
        <w:rPr>
          <w:b/>
        </w:rPr>
      </w:pPr>
      <w:r w:rsidRPr="006503FB">
        <w:rPr>
          <w:b/>
        </w:rPr>
        <w:t xml:space="preserve">8. Do you think additional training (beyond what is covered in the standard curriculum to practice ophthalmology in the United States) is necessary to practice ophthalmology in an international setting? </w:t>
      </w:r>
    </w:p>
    <w:p w14:paraId="0A0048C9" w14:textId="77777777" w:rsidR="00374CD2" w:rsidRPr="006503FB" w:rsidRDefault="002266EA" w:rsidP="002266EA">
      <w:pPr>
        <w:spacing w:line="240" w:lineRule="auto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Yes </w:t>
      </w:r>
    </w:p>
    <w:p w14:paraId="524815E5" w14:textId="5D00FD3F" w:rsidR="002266EA" w:rsidRPr="006503FB" w:rsidRDefault="002266EA" w:rsidP="002266EA">
      <w:pPr>
        <w:spacing w:line="240" w:lineRule="auto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No </w:t>
      </w:r>
    </w:p>
    <w:p w14:paraId="327CCB22" w14:textId="77777777" w:rsidR="002266EA" w:rsidRPr="006503FB" w:rsidRDefault="002266EA" w:rsidP="002266EA">
      <w:pPr>
        <w:spacing w:line="240" w:lineRule="auto"/>
      </w:pPr>
    </w:p>
    <w:p w14:paraId="7889A220" w14:textId="77777777" w:rsidR="002266EA" w:rsidRPr="006503FB" w:rsidRDefault="002266EA" w:rsidP="002266EA">
      <w:pPr>
        <w:spacing w:line="240" w:lineRule="auto"/>
        <w:ind w:firstLine="720"/>
        <w:rPr>
          <w:b/>
        </w:rPr>
      </w:pPr>
      <w:r w:rsidRPr="006503FB">
        <w:rPr>
          <w:b/>
        </w:rPr>
        <w:t xml:space="preserve">8a. What type of additional training is most needed? </w:t>
      </w:r>
    </w:p>
    <w:p w14:paraId="531DB077" w14:textId="77777777" w:rsidR="002266EA" w:rsidRPr="006503FB" w:rsidRDefault="002266EA" w:rsidP="002266EA">
      <w:pPr>
        <w:spacing w:line="240" w:lineRule="auto"/>
        <w:ind w:left="720"/>
        <w:rPr>
          <w:i/>
        </w:rPr>
      </w:pPr>
      <w:r w:rsidRPr="006503FB">
        <w:rPr>
          <w:i/>
        </w:rPr>
        <w:t>Please select your top three choices.</w:t>
      </w:r>
    </w:p>
    <w:p w14:paraId="1B3DB731" w14:textId="77777777" w:rsidR="00374CD2" w:rsidRPr="006503FB" w:rsidRDefault="002266EA" w:rsidP="002266EA">
      <w:pPr>
        <w:spacing w:line="240" w:lineRule="auto"/>
        <w:ind w:left="720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The diagnosis and management of clinical disease </w:t>
      </w:r>
    </w:p>
    <w:p w14:paraId="6A1AC63C" w14:textId="77777777" w:rsidR="00374CD2" w:rsidRPr="006503FB" w:rsidRDefault="002266EA" w:rsidP="002266EA">
      <w:pPr>
        <w:spacing w:line="240" w:lineRule="auto"/>
        <w:ind w:left="720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Surgical techniques </w:t>
      </w:r>
    </w:p>
    <w:p w14:paraId="014820D1" w14:textId="77777777" w:rsidR="00374CD2" w:rsidRPr="006503FB" w:rsidRDefault="002266EA" w:rsidP="002266EA">
      <w:pPr>
        <w:spacing w:line="240" w:lineRule="auto"/>
        <w:ind w:left="720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Teaching methods </w:t>
      </w:r>
    </w:p>
    <w:p w14:paraId="23727998" w14:textId="77777777" w:rsidR="00374CD2" w:rsidRPr="006503FB" w:rsidRDefault="002266EA" w:rsidP="002266EA">
      <w:pPr>
        <w:spacing w:line="240" w:lineRule="auto"/>
        <w:ind w:left="720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Healthcare systems </w:t>
      </w:r>
    </w:p>
    <w:p w14:paraId="5D568F10" w14:textId="77777777" w:rsidR="00374CD2" w:rsidRPr="006503FB" w:rsidRDefault="002266EA" w:rsidP="002266EA">
      <w:pPr>
        <w:spacing w:line="240" w:lineRule="auto"/>
        <w:ind w:left="720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Cross -cultural interactions </w:t>
      </w:r>
    </w:p>
    <w:p w14:paraId="17955FAF" w14:textId="77777777" w:rsidR="00374CD2" w:rsidRPr="006503FB" w:rsidRDefault="002266EA" w:rsidP="002266EA">
      <w:pPr>
        <w:spacing w:line="240" w:lineRule="auto"/>
        <w:ind w:left="720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Language acquisition </w:t>
      </w:r>
    </w:p>
    <w:p w14:paraId="6CF0A733" w14:textId="77777777" w:rsidR="00374CD2" w:rsidRPr="006503FB" w:rsidRDefault="002266EA" w:rsidP="002266EA">
      <w:pPr>
        <w:spacing w:line="240" w:lineRule="auto"/>
        <w:ind w:left="720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Global health ethics </w:t>
      </w:r>
    </w:p>
    <w:p w14:paraId="4F6C889C" w14:textId="77777777" w:rsidR="00374CD2" w:rsidRPr="006503FB" w:rsidRDefault="002266EA" w:rsidP="002266EA">
      <w:pPr>
        <w:spacing w:line="240" w:lineRule="auto"/>
        <w:ind w:left="720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Community development </w:t>
      </w:r>
    </w:p>
    <w:p w14:paraId="4F1C4F63" w14:textId="77777777" w:rsidR="00374CD2" w:rsidRPr="006503FB" w:rsidRDefault="002266EA" w:rsidP="002266EA">
      <w:pPr>
        <w:spacing w:line="240" w:lineRule="auto"/>
        <w:ind w:left="720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Health economics </w:t>
      </w:r>
    </w:p>
    <w:p w14:paraId="05C11F00" w14:textId="77777777" w:rsidR="00374CD2" w:rsidRPr="006503FB" w:rsidRDefault="002266EA" w:rsidP="002266EA">
      <w:pPr>
        <w:spacing w:line="240" w:lineRule="auto"/>
        <w:ind w:left="720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Epidemiology </w:t>
      </w:r>
    </w:p>
    <w:p w14:paraId="3507B566" w14:textId="0C1E697A" w:rsidR="002266EA" w:rsidRPr="006503FB" w:rsidRDefault="002266EA" w:rsidP="002266EA">
      <w:pPr>
        <w:spacing w:line="240" w:lineRule="auto"/>
        <w:ind w:left="720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Other</w:t>
      </w:r>
    </w:p>
    <w:p w14:paraId="37763F6B" w14:textId="77777777" w:rsidR="00374CD2" w:rsidRPr="006503FB" w:rsidRDefault="00374CD2" w:rsidP="002266EA">
      <w:pPr>
        <w:spacing w:line="240" w:lineRule="auto"/>
        <w:rPr>
          <w:b/>
        </w:rPr>
      </w:pPr>
    </w:p>
    <w:p w14:paraId="249FA435" w14:textId="77777777" w:rsidR="006503FB" w:rsidRDefault="002266EA" w:rsidP="00374CD2">
      <w:pPr>
        <w:spacing w:line="240" w:lineRule="auto"/>
        <w:ind w:left="720"/>
      </w:pPr>
      <w:r w:rsidRPr="006503FB">
        <w:rPr>
          <w:b/>
        </w:rPr>
        <w:t>8b.  How should this additional training be obtained?</w:t>
      </w:r>
      <w:r w:rsidRPr="006503FB">
        <w:t xml:space="preserve"> </w:t>
      </w:r>
    </w:p>
    <w:p w14:paraId="1E44C361" w14:textId="6E393B2A" w:rsidR="002266EA" w:rsidRPr="006503FB" w:rsidRDefault="002266EA" w:rsidP="00374CD2">
      <w:pPr>
        <w:spacing w:line="240" w:lineRule="auto"/>
        <w:ind w:left="720"/>
      </w:pPr>
      <w:r w:rsidRPr="006503FB">
        <w:rPr>
          <w:i/>
        </w:rPr>
        <w:t>Select one.</w:t>
      </w:r>
    </w:p>
    <w:p w14:paraId="4F081E81" w14:textId="77777777" w:rsidR="002266EA" w:rsidRPr="006503FB" w:rsidRDefault="002266EA" w:rsidP="002266EA">
      <w:pPr>
        <w:spacing w:line="240" w:lineRule="auto"/>
        <w:ind w:left="720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Formal curriculum during residency </w:t>
      </w:r>
    </w:p>
    <w:p w14:paraId="05871289" w14:textId="77777777" w:rsidR="002266EA" w:rsidRPr="006503FB" w:rsidRDefault="002266EA" w:rsidP="002266EA">
      <w:pPr>
        <w:spacing w:line="240" w:lineRule="auto"/>
        <w:ind w:left="720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Independently during residency </w:t>
      </w:r>
    </w:p>
    <w:p w14:paraId="29DEB2D1" w14:textId="77777777" w:rsidR="002266EA" w:rsidRPr="006503FB" w:rsidRDefault="002266EA" w:rsidP="002266EA">
      <w:pPr>
        <w:spacing w:line="240" w:lineRule="auto"/>
        <w:ind w:left="720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Fellowship in international/global ophthalmology </w:t>
      </w:r>
    </w:p>
    <w:p w14:paraId="5F7EB35F" w14:textId="77777777" w:rsidR="002266EA" w:rsidRPr="006503FB" w:rsidRDefault="002266EA" w:rsidP="002266EA">
      <w:pPr>
        <w:spacing w:line="240" w:lineRule="auto"/>
        <w:ind w:left="720"/>
      </w:pPr>
      <w:r w:rsidRPr="006503FB">
        <w:rPr>
          <w:rFonts w:ascii="Segoe UI Symbol" w:hAnsi="Segoe UI Symbol" w:cs="Segoe UI Symbol"/>
        </w:rPr>
        <w:t>◯</w:t>
      </w:r>
      <w:r w:rsidRPr="006503FB">
        <w:t>Independently after completing residency</w:t>
      </w:r>
    </w:p>
    <w:p w14:paraId="1AB42D3D" w14:textId="77777777" w:rsidR="002266EA" w:rsidRPr="006503FB" w:rsidRDefault="002266EA" w:rsidP="002266EA">
      <w:pPr>
        <w:spacing w:line="240" w:lineRule="auto"/>
        <w:ind w:left="720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Other</w:t>
      </w:r>
    </w:p>
    <w:p w14:paraId="0D383BF4" w14:textId="173DD778" w:rsidR="002266EA" w:rsidRDefault="002266EA" w:rsidP="002266EA">
      <w:pPr>
        <w:spacing w:line="240" w:lineRule="auto"/>
        <w:rPr>
          <w:b/>
        </w:rPr>
      </w:pPr>
    </w:p>
    <w:p w14:paraId="3A7FC6DA" w14:textId="52FC5A23" w:rsidR="006503FB" w:rsidRDefault="006503FB" w:rsidP="002266EA">
      <w:pPr>
        <w:spacing w:line="240" w:lineRule="auto"/>
        <w:rPr>
          <w:b/>
        </w:rPr>
      </w:pPr>
    </w:p>
    <w:p w14:paraId="361AE4EE" w14:textId="40CD4DBC" w:rsidR="006503FB" w:rsidRDefault="006503FB" w:rsidP="002266EA">
      <w:pPr>
        <w:spacing w:line="240" w:lineRule="auto"/>
        <w:rPr>
          <w:b/>
        </w:rPr>
      </w:pPr>
    </w:p>
    <w:p w14:paraId="1F2C05E2" w14:textId="76EA67BF" w:rsidR="006503FB" w:rsidRDefault="006503FB" w:rsidP="002266EA">
      <w:pPr>
        <w:spacing w:line="240" w:lineRule="auto"/>
        <w:rPr>
          <w:b/>
        </w:rPr>
      </w:pPr>
    </w:p>
    <w:p w14:paraId="199AF084" w14:textId="6809C19B" w:rsidR="006503FB" w:rsidRDefault="006503FB" w:rsidP="002266EA">
      <w:pPr>
        <w:spacing w:line="240" w:lineRule="auto"/>
        <w:rPr>
          <w:b/>
        </w:rPr>
      </w:pPr>
    </w:p>
    <w:p w14:paraId="5955465A" w14:textId="3778CBE1" w:rsidR="006503FB" w:rsidRDefault="006503FB" w:rsidP="002266EA">
      <w:pPr>
        <w:spacing w:line="240" w:lineRule="auto"/>
        <w:rPr>
          <w:b/>
        </w:rPr>
      </w:pPr>
    </w:p>
    <w:p w14:paraId="303240C5" w14:textId="77777777" w:rsidR="006503FB" w:rsidRPr="006503FB" w:rsidRDefault="006503FB" w:rsidP="002266EA">
      <w:pPr>
        <w:spacing w:line="240" w:lineRule="auto"/>
        <w:rPr>
          <w:b/>
        </w:rPr>
      </w:pPr>
    </w:p>
    <w:p w14:paraId="0045F7BE" w14:textId="77777777" w:rsidR="006503FB" w:rsidRPr="006503FB" w:rsidRDefault="002266EA" w:rsidP="002266EA">
      <w:pPr>
        <w:spacing w:line="240" w:lineRule="auto"/>
        <w:rPr>
          <w:b/>
        </w:rPr>
      </w:pPr>
      <w:r w:rsidRPr="006503FB">
        <w:rPr>
          <w:b/>
        </w:rPr>
        <w:t xml:space="preserve">9. What responsibilities do your residents have to their home institution before participating in an international experience? </w:t>
      </w:r>
    </w:p>
    <w:p w14:paraId="4160BB5C" w14:textId="1B6B591A" w:rsidR="002266EA" w:rsidRPr="006503FB" w:rsidRDefault="002266EA" w:rsidP="002266EA">
      <w:pPr>
        <w:spacing w:line="240" w:lineRule="auto"/>
        <w:rPr>
          <w:i/>
        </w:rPr>
      </w:pPr>
      <w:r w:rsidRPr="006503FB">
        <w:rPr>
          <w:i/>
        </w:rPr>
        <w:t xml:space="preserve">Select all that apply. </w:t>
      </w:r>
    </w:p>
    <w:p w14:paraId="0D47FBAC" w14:textId="77777777" w:rsidR="00374CD2" w:rsidRPr="006503FB" w:rsidRDefault="002266EA" w:rsidP="002266EA">
      <w:pPr>
        <w:spacing w:line="240" w:lineRule="auto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Lectures </w:t>
      </w:r>
    </w:p>
    <w:p w14:paraId="079DF864" w14:textId="77777777" w:rsidR="00374CD2" w:rsidRPr="006503FB" w:rsidRDefault="002266EA" w:rsidP="002266EA">
      <w:pPr>
        <w:spacing w:line="240" w:lineRule="auto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Online modules </w:t>
      </w:r>
    </w:p>
    <w:p w14:paraId="365EF876" w14:textId="77777777" w:rsidR="00374CD2" w:rsidRPr="006503FB" w:rsidRDefault="002266EA" w:rsidP="002266EA">
      <w:pPr>
        <w:spacing w:line="240" w:lineRule="auto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Surgical wet lab </w:t>
      </w:r>
    </w:p>
    <w:p w14:paraId="5262F993" w14:textId="77777777" w:rsidR="00374CD2" w:rsidRPr="006503FB" w:rsidRDefault="002266EA" w:rsidP="002266EA">
      <w:pPr>
        <w:spacing w:line="240" w:lineRule="auto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Meeting with faculty mentor </w:t>
      </w:r>
    </w:p>
    <w:p w14:paraId="2B4DEA3C" w14:textId="77777777" w:rsidR="00374CD2" w:rsidRPr="006503FB" w:rsidRDefault="002266EA" w:rsidP="002266EA">
      <w:pPr>
        <w:spacing w:line="240" w:lineRule="auto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Creation of personalized learning objectives </w:t>
      </w:r>
    </w:p>
    <w:p w14:paraId="37008958" w14:textId="3A0D4CF3" w:rsidR="002266EA" w:rsidRPr="006503FB" w:rsidRDefault="002266EA" w:rsidP="002266EA">
      <w:pPr>
        <w:spacing w:line="240" w:lineRule="auto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No mandatory responsibilities </w:t>
      </w:r>
    </w:p>
    <w:p w14:paraId="2AA1D567" w14:textId="77777777" w:rsidR="002266EA" w:rsidRPr="006503FB" w:rsidRDefault="002266EA" w:rsidP="002266EA">
      <w:pPr>
        <w:spacing w:line="240" w:lineRule="auto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Other </w:t>
      </w:r>
    </w:p>
    <w:p w14:paraId="1D84A17E" w14:textId="77777777" w:rsidR="002266EA" w:rsidRPr="006503FB" w:rsidRDefault="002266EA" w:rsidP="002266EA">
      <w:pPr>
        <w:spacing w:line="240" w:lineRule="auto"/>
      </w:pPr>
    </w:p>
    <w:p w14:paraId="7135CE25" w14:textId="77777777" w:rsidR="006503FB" w:rsidRPr="006503FB" w:rsidRDefault="002266EA" w:rsidP="002266EA">
      <w:pPr>
        <w:spacing w:line="240" w:lineRule="auto"/>
        <w:ind w:left="720"/>
        <w:rPr>
          <w:b/>
        </w:rPr>
      </w:pPr>
      <w:r w:rsidRPr="006503FB">
        <w:rPr>
          <w:b/>
        </w:rPr>
        <w:t xml:space="preserve">9a. What responsibilities do your residents have to their home institution after returning from an international experience? </w:t>
      </w:r>
    </w:p>
    <w:p w14:paraId="043426C9" w14:textId="12EB8ABA" w:rsidR="002266EA" w:rsidRPr="006503FB" w:rsidRDefault="002266EA" w:rsidP="002266EA">
      <w:pPr>
        <w:spacing w:line="240" w:lineRule="auto"/>
        <w:ind w:left="720"/>
        <w:rPr>
          <w:i/>
        </w:rPr>
      </w:pPr>
      <w:r w:rsidRPr="006503FB">
        <w:rPr>
          <w:i/>
        </w:rPr>
        <w:t xml:space="preserve">Select all that apply. </w:t>
      </w:r>
    </w:p>
    <w:p w14:paraId="47F381AB" w14:textId="77777777" w:rsidR="00374CD2" w:rsidRPr="006503FB" w:rsidRDefault="002266EA" w:rsidP="002266EA">
      <w:pPr>
        <w:spacing w:line="240" w:lineRule="auto"/>
        <w:ind w:left="720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Formal presentation </w:t>
      </w:r>
    </w:p>
    <w:p w14:paraId="31A5EC01" w14:textId="77777777" w:rsidR="00374CD2" w:rsidRPr="006503FB" w:rsidRDefault="002266EA" w:rsidP="002266EA">
      <w:pPr>
        <w:spacing w:line="240" w:lineRule="auto"/>
        <w:ind w:left="720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Debriefing with faculty mentor </w:t>
      </w:r>
    </w:p>
    <w:p w14:paraId="6C0DA006" w14:textId="77777777" w:rsidR="00374CD2" w:rsidRPr="006503FB" w:rsidRDefault="002266EA" w:rsidP="002266EA">
      <w:pPr>
        <w:spacing w:line="240" w:lineRule="auto"/>
        <w:ind w:left="720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Clinical logs </w:t>
      </w:r>
    </w:p>
    <w:p w14:paraId="44893613" w14:textId="77777777" w:rsidR="00374CD2" w:rsidRPr="006503FB" w:rsidRDefault="002266EA" w:rsidP="002266EA">
      <w:pPr>
        <w:spacing w:line="240" w:lineRule="auto"/>
        <w:ind w:left="720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Written narrative/reflection on experience </w:t>
      </w:r>
    </w:p>
    <w:p w14:paraId="297B0ADD" w14:textId="77777777" w:rsidR="00374CD2" w:rsidRPr="006503FB" w:rsidRDefault="002266EA" w:rsidP="002266EA">
      <w:pPr>
        <w:spacing w:line="240" w:lineRule="auto"/>
        <w:ind w:left="720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Clinical/surgical logs </w:t>
      </w:r>
    </w:p>
    <w:p w14:paraId="283615F8" w14:textId="77777777" w:rsidR="00374CD2" w:rsidRPr="006503FB" w:rsidRDefault="002266EA" w:rsidP="002266EA">
      <w:pPr>
        <w:spacing w:line="240" w:lineRule="auto"/>
        <w:ind w:left="720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No mandatory responsibilities </w:t>
      </w:r>
    </w:p>
    <w:p w14:paraId="5FC08F7C" w14:textId="705C83B8" w:rsidR="002266EA" w:rsidRPr="006503FB" w:rsidRDefault="002266EA" w:rsidP="002266EA">
      <w:pPr>
        <w:spacing w:line="240" w:lineRule="auto"/>
        <w:ind w:left="720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Other</w:t>
      </w:r>
    </w:p>
    <w:p w14:paraId="794D772A" w14:textId="77777777" w:rsidR="002266EA" w:rsidRPr="006503FB" w:rsidRDefault="002266EA" w:rsidP="002266EA">
      <w:pPr>
        <w:spacing w:line="240" w:lineRule="auto"/>
      </w:pPr>
    </w:p>
    <w:p w14:paraId="7DC220BD" w14:textId="77777777" w:rsidR="006503FB" w:rsidRPr="006503FB" w:rsidRDefault="002266EA" w:rsidP="002266EA">
      <w:pPr>
        <w:spacing w:line="240" w:lineRule="auto"/>
        <w:rPr>
          <w:b/>
        </w:rPr>
      </w:pPr>
      <w:r w:rsidRPr="006503FB">
        <w:rPr>
          <w:b/>
        </w:rPr>
        <w:t xml:space="preserve">10. Regarding international experiences and the benefits to your residents and international hosts, with which of these statements do you MOST agree? </w:t>
      </w:r>
    </w:p>
    <w:p w14:paraId="0B453001" w14:textId="77777777" w:rsidR="006503FB" w:rsidRDefault="002266EA" w:rsidP="002266EA">
      <w:pPr>
        <w:spacing w:line="240" w:lineRule="auto"/>
      </w:pPr>
      <w:r w:rsidRPr="006503FB">
        <w:rPr>
          <w:i/>
        </w:rPr>
        <w:t>Select one.</w:t>
      </w:r>
      <w:r w:rsidRPr="006503FB">
        <w:t xml:space="preserve"> </w:t>
      </w:r>
    </w:p>
    <w:p w14:paraId="2BE16E69" w14:textId="1B6EF8A2" w:rsidR="002266EA" w:rsidRPr="006503FB" w:rsidRDefault="002266EA" w:rsidP="002266EA">
      <w:pPr>
        <w:spacing w:line="240" w:lineRule="auto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The benefit to the residents is far greater than the international host's benefit </w:t>
      </w:r>
    </w:p>
    <w:p w14:paraId="02557835" w14:textId="77777777" w:rsidR="002266EA" w:rsidRPr="006503FB" w:rsidRDefault="002266EA" w:rsidP="002266EA">
      <w:pPr>
        <w:spacing w:line="240" w:lineRule="auto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The benefit to the residents is mildly greater than the international host's benefit </w:t>
      </w:r>
    </w:p>
    <w:p w14:paraId="23F1365D" w14:textId="77777777" w:rsidR="002266EA" w:rsidRPr="006503FB" w:rsidRDefault="002266EA" w:rsidP="002266EA">
      <w:pPr>
        <w:spacing w:line="240" w:lineRule="auto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The benefit to the residents is equal to the international host's benefit</w:t>
      </w:r>
    </w:p>
    <w:p w14:paraId="77BF4E99" w14:textId="77777777" w:rsidR="002266EA" w:rsidRPr="006503FB" w:rsidRDefault="002266EA" w:rsidP="002266EA">
      <w:pPr>
        <w:spacing w:line="240" w:lineRule="auto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The benefit to the residents is mildly less than the international host's benefit </w:t>
      </w:r>
    </w:p>
    <w:p w14:paraId="01373900" w14:textId="77777777" w:rsidR="002266EA" w:rsidRPr="006503FB" w:rsidRDefault="002266EA" w:rsidP="002266EA">
      <w:pPr>
        <w:spacing w:line="240" w:lineRule="auto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The benefit to the residents is far less than the international host's benefit</w:t>
      </w:r>
    </w:p>
    <w:p w14:paraId="3E925A64" w14:textId="77777777" w:rsidR="002266EA" w:rsidRPr="006503FB" w:rsidRDefault="002266EA" w:rsidP="002266EA">
      <w:pPr>
        <w:spacing w:line="240" w:lineRule="auto"/>
        <w:rPr>
          <w:b/>
        </w:rPr>
      </w:pPr>
    </w:p>
    <w:p w14:paraId="0FA27A4F" w14:textId="77777777" w:rsidR="002266EA" w:rsidRPr="006503FB" w:rsidRDefault="002266EA" w:rsidP="002266EA">
      <w:pPr>
        <w:spacing w:line="240" w:lineRule="auto"/>
        <w:rPr>
          <w:b/>
        </w:rPr>
      </w:pPr>
      <w:r w:rsidRPr="006503FB">
        <w:rPr>
          <w:b/>
        </w:rPr>
        <w:t xml:space="preserve">11. In the last five years, has your home institution hosted international trainees or faculty? </w:t>
      </w:r>
    </w:p>
    <w:p w14:paraId="0EA67179" w14:textId="77777777" w:rsidR="00374CD2" w:rsidRPr="006503FB" w:rsidRDefault="002266EA" w:rsidP="002266EA">
      <w:pPr>
        <w:spacing w:line="240" w:lineRule="auto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Yes </w:t>
      </w:r>
    </w:p>
    <w:p w14:paraId="673AEEAE" w14:textId="3DF582C4" w:rsidR="002266EA" w:rsidRPr="006503FB" w:rsidRDefault="002266EA" w:rsidP="002266EA">
      <w:pPr>
        <w:spacing w:line="240" w:lineRule="auto"/>
        <w:rPr>
          <w:b/>
        </w:rPr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No </w:t>
      </w:r>
    </w:p>
    <w:p w14:paraId="5AE37C13" w14:textId="77777777" w:rsidR="002266EA" w:rsidRPr="006503FB" w:rsidRDefault="002266EA" w:rsidP="002266EA">
      <w:pPr>
        <w:spacing w:line="240" w:lineRule="auto"/>
        <w:rPr>
          <w:b/>
        </w:rPr>
      </w:pPr>
    </w:p>
    <w:p w14:paraId="641BD033" w14:textId="77777777" w:rsidR="002266EA" w:rsidRPr="006503FB" w:rsidRDefault="002266EA" w:rsidP="002266EA">
      <w:pPr>
        <w:spacing w:line="240" w:lineRule="auto"/>
        <w:ind w:left="720"/>
        <w:rPr>
          <w:b/>
        </w:rPr>
      </w:pPr>
      <w:r w:rsidRPr="006503FB">
        <w:rPr>
          <w:b/>
        </w:rPr>
        <w:t>11a. Are these trainees/faculty from the same international sites that your residents go to?</w:t>
      </w:r>
    </w:p>
    <w:p w14:paraId="39E24FCF" w14:textId="77777777" w:rsidR="00374CD2" w:rsidRPr="006503FB" w:rsidRDefault="002266EA" w:rsidP="002266EA">
      <w:pPr>
        <w:spacing w:line="240" w:lineRule="auto"/>
        <w:ind w:left="720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Yes </w:t>
      </w:r>
    </w:p>
    <w:p w14:paraId="1A0F1291" w14:textId="225BE163" w:rsidR="002266EA" w:rsidRPr="006503FB" w:rsidRDefault="002266EA" w:rsidP="002266EA">
      <w:pPr>
        <w:spacing w:line="240" w:lineRule="auto"/>
        <w:ind w:left="720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No</w:t>
      </w:r>
    </w:p>
    <w:p w14:paraId="4F47F694" w14:textId="77777777" w:rsidR="002266EA" w:rsidRPr="006503FB" w:rsidRDefault="002266EA" w:rsidP="002266EA">
      <w:pPr>
        <w:spacing w:line="240" w:lineRule="auto"/>
        <w:rPr>
          <w:b/>
        </w:rPr>
      </w:pPr>
    </w:p>
    <w:p w14:paraId="16CB648F" w14:textId="784F3EF9" w:rsidR="002266EA" w:rsidRPr="006503FB" w:rsidRDefault="002266EA" w:rsidP="002266EA">
      <w:pPr>
        <w:spacing w:line="240" w:lineRule="auto"/>
        <w:ind w:left="720"/>
      </w:pPr>
      <w:r w:rsidRPr="006503FB">
        <w:rPr>
          <w:b/>
        </w:rPr>
        <w:t>11b. Which levels are the trainees/faculty that come to your home institution</w:t>
      </w:r>
      <w:r w:rsidRPr="006503FB">
        <w:rPr>
          <w:b/>
          <w:i/>
        </w:rPr>
        <w:t>?</w:t>
      </w:r>
      <w:r w:rsidRPr="006503FB">
        <w:rPr>
          <w:i/>
        </w:rPr>
        <w:t xml:space="preserve"> </w:t>
      </w:r>
      <w:r w:rsidR="006503FB">
        <w:rPr>
          <w:i/>
        </w:rPr>
        <w:br/>
      </w:r>
      <w:r w:rsidRPr="006503FB">
        <w:rPr>
          <w:i/>
        </w:rPr>
        <w:t>Select all that apply.</w:t>
      </w:r>
      <w:r w:rsidRPr="006503FB">
        <w:t xml:space="preserve"> </w:t>
      </w:r>
    </w:p>
    <w:p w14:paraId="722FFCED" w14:textId="77777777" w:rsidR="00374CD2" w:rsidRPr="006503FB" w:rsidRDefault="002266EA" w:rsidP="002266EA">
      <w:pPr>
        <w:spacing w:line="240" w:lineRule="auto"/>
        <w:ind w:left="720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Medical students </w:t>
      </w:r>
    </w:p>
    <w:p w14:paraId="47907127" w14:textId="77777777" w:rsidR="00374CD2" w:rsidRPr="006503FB" w:rsidRDefault="002266EA" w:rsidP="002266EA">
      <w:pPr>
        <w:spacing w:line="240" w:lineRule="auto"/>
        <w:ind w:left="720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Trainees including residents and fellows </w:t>
      </w:r>
    </w:p>
    <w:p w14:paraId="5844F67A" w14:textId="77777777" w:rsidR="00374CD2" w:rsidRPr="006503FB" w:rsidRDefault="002266EA" w:rsidP="002266EA">
      <w:pPr>
        <w:spacing w:line="240" w:lineRule="auto"/>
        <w:ind w:left="720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Physicians who have completed training </w:t>
      </w:r>
    </w:p>
    <w:p w14:paraId="13DD7ECB" w14:textId="0B51B2CC" w:rsidR="002266EA" w:rsidRPr="006503FB" w:rsidRDefault="002266EA" w:rsidP="002266EA">
      <w:pPr>
        <w:spacing w:line="240" w:lineRule="auto"/>
        <w:ind w:left="720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Other</w:t>
      </w:r>
    </w:p>
    <w:p w14:paraId="3355F81B" w14:textId="01B33609" w:rsidR="002266EA" w:rsidRDefault="002266EA" w:rsidP="002266EA">
      <w:pPr>
        <w:spacing w:line="240" w:lineRule="auto"/>
        <w:rPr>
          <w:b/>
        </w:rPr>
      </w:pPr>
    </w:p>
    <w:p w14:paraId="532C97B6" w14:textId="70C513E8" w:rsidR="006503FB" w:rsidRDefault="006503FB" w:rsidP="002266EA">
      <w:pPr>
        <w:spacing w:line="240" w:lineRule="auto"/>
        <w:rPr>
          <w:b/>
        </w:rPr>
      </w:pPr>
    </w:p>
    <w:p w14:paraId="5399A69D" w14:textId="4899AE46" w:rsidR="006503FB" w:rsidRDefault="006503FB" w:rsidP="002266EA">
      <w:pPr>
        <w:spacing w:line="240" w:lineRule="auto"/>
        <w:rPr>
          <w:b/>
        </w:rPr>
      </w:pPr>
    </w:p>
    <w:p w14:paraId="4ABF9A15" w14:textId="3386EBA0" w:rsidR="006503FB" w:rsidRDefault="006503FB" w:rsidP="002266EA">
      <w:pPr>
        <w:spacing w:line="240" w:lineRule="auto"/>
        <w:rPr>
          <w:b/>
        </w:rPr>
      </w:pPr>
    </w:p>
    <w:p w14:paraId="5A0A245A" w14:textId="77777777" w:rsidR="006503FB" w:rsidRPr="006503FB" w:rsidRDefault="006503FB" w:rsidP="002266EA">
      <w:pPr>
        <w:spacing w:line="240" w:lineRule="auto"/>
        <w:rPr>
          <w:b/>
        </w:rPr>
      </w:pPr>
    </w:p>
    <w:p w14:paraId="2A20479D" w14:textId="77777777" w:rsidR="006503FB" w:rsidRPr="006503FB" w:rsidRDefault="002266EA" w:rsidP="002266EA">
      <w:pPr>
        <w:spacing w:line="240" w:lineRule="auto"/>
        <w:rPr>
          <w:b/>
        </w:rPr>
      </w:pPr>
      <w:r w:rsidRPr="006503FB">
        <w:rPr>
          <w:b/>
        </w:rPr>
        <w:lastRenderedPageBreak/>
        <w:t xml:space="preserve">12. Why do you think it is important that international experiences be made available to your residents? </w:t>
      </w:r>
    </w:p>
    <w:p w14:paraId="041BECCB" w14:textId="132FC188" w:rsidR="002266EA" w:rsidRPr="006503FB" w:rsidRDefault="002266EA" w:rsidP="002266EA">
      <w:pPr>
        <w:spacing w:line="240" w:lineRule="auto"/>
        <w:rPr>
          <w:i/>
        </w:rPr>
      </w:pPr>
      <w:r w:rsidRPr="006503FB">
        <w:rPr>
          <w:i/>
        </w:rPr>
        <w:t xml:space="preserve">Please rank the following choices from 1 (most important) to 5 (least important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4140"/>
      </w:tblGrid>
      <w:tr w:rsidR="002266EA" w:rsidRPr="006503FB" w14:paraId="3AA26238" w14:textId="77777777" w:rsidTr="008313C0">
        <w:tc>
          <w:tcPr>
            <w:tcW w:w="895" w:type="dxa"/>
          </w:tcPr>
          <w:p w14:paraId="3E57D813" w14:textId="77777777" w:rsidR="002266EA" w:rsidRPr="006503FB" w:rsidRDefault="002266EA" w:rsidP="008313C0">
            <w:pPr>
              <w:spacing w:line="240" w:lineRule="auto"/>
            </w:pPr>
            <w:r w:rsidRPr="006503FB">
              <w:t>Rank #</w:t>
            </w:r>
          </w:p>
        </w:tc>
        <w:tc>
          <w:tcPr>
            <w:tcW w:w="4140" w:type="dxa"/>
          </w:tcPr>
          <w:p w14:paraId="4B0930CF" w14:textId="77777777" w:rsidR="002266EA" w:rsidRPr="006503FB" w:rsidRDefault="002266EA" w:rsidP="008313C0">
            <w:pPr>
              <w:spacing w:line="240" w:lineRule="auto"/>
            </w:pPr>
          </w:p>
        </w:tc>
      </w:tr>
      <w:tr w:rsidR="002266EA" w:rsidRPr="006503FB" w14:paraId="32A6CAB5" w14:textId="77777777" w:rsidTr="008313C0">
        <w:tc>
          <w:tcPr>
            <w:tcW w:w="895" w:type="dxa"/>
          </w:tcPr>
          <w:p w14:paraId="029EE334" w14:textId="77777777" w:rsidR="002266EA" w:rsidRPr="006503FB" w:rsidRDefault="002266EA" w:rsidP="008313C0">
            <w:pPr>
              <w:spacing w:line="240" w:lineRule="auto"/>
            </w:pPr>
          </w:p>
        </w:tc>
        <w:tc>
          <w:tcPr>
            <w:tcW w:w="4140" w:type="dxa"/>
          </w:tcPr>
          <w:p w14:paraId="247EE1BD" w14:textId="77777777" w:rsidR="002266EA" w:rsidRPr="006503FB" w:rsidRDefault="002266EA" w:rsidP="008313C0">
            <w:pPr>
              <w:spacing w:line="240" w:lineRule="auto"/>
            </w:pPr>
            <w:r w:rsidRPr="006503FB">
              <w:t>To provide residents exposure to another country/culture/people</w:t>
            </w:r>
          </w:p>
        </w:tc>
      </w:tr>
      <w:tr w:rsidR="002266EA" w:rsidRPr="006503FB" w14:paraId="21480433" w14:textId="77777777" w:rsidTr="008313C0">
        <w:tc>
          <w:tcPr>
            <w:tcW w:w="895" w:type="dxa"/>
          </w:tcPr>
          <w:p w14:paraId="43BB5154" w14:textId="77777777" w:rsidR="002266EA" w:rsidRPr="006503FB" w:rsidRDefault="002266EA" w:rsidP="008313C0">
            <w:pPr>
              <w:spacing w:line="240" w:lineRule="auto"/>
            </w:pPr>
          </w:p>
        </w:tc>
        <w:tc>
          <w:tcPr>
            <w:tcW w:w="4140" w:type="dxa"/>
          </w:tcPr>
          <w:p w14:paraId="042BD99D" w14:textId="77777777" w:rsidR="002266EA" w:rsidRPr="006503FB" w:rsidRDefault="002266EA" w:rsidP="008313C0">
            <w:pPr>
              <w:spacing w:line="240" w:lineRule="auto"/>
            </w:pPr>
            <w:r w:rsidRPr="006503FB">
              <w:t>To meet the interest of residents/applicants</w:t>
            </w:r>
          </w:p>
        </w:tc>
      </w:tr>
      <w:tr w:rsidR="002266EA" w:rsidRPr="006503FB" w14:paraId="43A9928B" w14:textId="77777777" w:rsidTr="008313C0">
        <w:tc>
          <w:tcPr>
            <w:tcW w:w="895" w:type="dxa"/>
          </w:tcPr>
          <w:p w14:paraId="62D5D9CA" w14:textId="77777777" w:rsidR="002266EA" w:rsidRPr="006503FB" w:rsidRDefault="002266EA" w:rsidP="008313C0">
            <w:pPr>
              <w:spacing w:line="240" w:lineRule="auto"/>
            </w:pPr>
          </w:p>
        </w:tc>
        <w:tc>
          <w:tcPr>
            <w:tcW w:w="4140" w:type="dxa"/>
          </w:tcPr>
          <w:p w14:paraId="4110FC3D" w14:textId="77777777" w:rsidR="002266EA" w:rsidRPr="006503FB" w:rsidRDefault="002266EA" w:rsidP="008313C0">
            <w:pPr>
              <w:spacing w:line="240" w:lineRule="auto"/>
            </w:pPr>
            <w:r w:rsidRPr="006503FB">
              <w:t>To provide residents exposure to another ophthalmology/healthcare system</w:t>
            </w:r>
            <w:r w:rsidRPr="006503FB">
              <w:tab/>
            </w:r>
          </w:p>
        </w:tc>
      </w:tr>
      <w:tr w:rsidR="002266EA" w:rsidRPr="006503FB" w14:paraId="5248A4B7" w14:textId="77777777" w:rsidTr="008313C0">
        <w:tc>
          <w:tcPr>
            <w:tcW w:w="895" w:type="dxa"/>
          </w:tcPr>
          <w:p w14:paraId="5B67A4ED" w14:textId="77777777" w:rsidR="002266EA" w:rsidRPr="006503FB" w:rsidRDefault="002266EA" w:rsidP="008313C0">
            <w:pPr>
              <w:spacing w:line="240" w:lineRule="auto"/>
            </w:pPr>
          </w:p>
        </w:tc>
        <w:tc>
          <w:tcPr>
            <w:tcW w:w="4140" w:type="dxa"/>
          </w:tcPr>
          <w:p w14:paraId="322F0E69" w14:textId="77777777" w:rsidR="002266EA" w:rsidRPr="006503FB" w:rsidRDefault="002266EA" w:rsidP="008313C0">
            <w:pPr>
              <w:spacing w:line="240" w:lineRule="auto"/>
            </w:pPr>
            <w:r w:rsidRPr="006503FB">
              <w:t>To provide residents the opportunity to broaden clinical, surgical, or research experience</w:t>
            </w:r>
          </w:p>
        </w:tc>
      </w:tr>
      <w:tr w:rsidR="002266EA" w:rsidRPr="006503FB" w14:paraId="08BF13DB" w14:textId="77777777" w:rsidTr="008313C0">
        <w:tc>
          <w:tcPr>
            <w:tcW w:w="895" w:type="dxa"/>
          </w:tcPr>
          <w:p w14:paraId="47E3E0C3" w14:textId="77777777" w:rsidR="002266EA" w:rsidRPr="006503FB" w:rsidRDefault="002266EA" w:rsidP="008313C0">
            <w:pPr>
              <w:spacing w:line="240" w:lineRule="auto"/>
            </w:pPr>
          </w:p>
        </w:tc>
        <w:tc>
          <w:tcPr>
            <w:tcW w:w="4140" w:type="dxa"/>
          </w:tcPr>
          <w:p w14:paraId="0C328258" w14:textId="77777777" w:rsidR="002266EA" w:rsidRPr="006503FB" w:rsidRDefault="002266EA" w:rsidP="008313C0">
            <w:pPr>
              <w:spacing w:line="240" w:lineRule="auto"/>
            </w:pPr>
            <w:r w:rsidRPr="006503FB">
              <w:t>To provide residents the opportunity to serve the underserved</w:t>
            </w:r>
          </w:p>
        </w:tc>
      </w:tr>
    </w:tbl>
    <w:p w14:paraId="256980A4" w14:textId="77777777" w:rsidR="002266EA" w:rsidRPr="006503FB" w:rsidRDefault="002266EA" w:rsidP="002266EA">
      <w:pPr>
        <w:spacing w:line="240" w:lineRule="auto"/>
      </w:pPr>
    </w:p>
    <w:p w14:paraId="3B51859D" w14:textId="77777777" w:rsidR="006503FB" w:rsidRPr="006503FB" w:rsidRDefault="002266EA" w:rsidP="002266EA">
      <w:pPr>
        <w:spacing w:line="240" w:lineRule="auto"/>
        <w:rPr>
          <w:b/>
        </w:rPr>
      </w:pPr>
      <w:r w:rsidRPr="006503FB">
        <w:rPr>
          <w:b/>
        </w:rPr>
        <w:t xml:space="preserve">13. Different parties may benefit from the global health endeavors of your institution. From your perspective, which parties benefit the most, and which parties benefit the least? </w:t>
      </w:r>
    </w:p>
    <w:p w14:paraId="5B78E360" w14:textId="33681745" w:rsidR="002266EA" w:rsidRPr="006503FB" w:rsidRDefault="002266EA" w:rsidP="002266EA">
      <w:pPr>
        <w:spacing w:line="240" w:lineRule="auto"/>
        <w:rPr>
          <w:i/>
        </w:rPr>
      </w:pPr>
      <w:r w:rsidRPr="006503FB">
        <w:rPr>
          <w:i/>
        </w:rPr>
        <w:t>Please rank the parties from 1 (benefits the most) to 5 (benefits the least) and leave the ranking blank if these parties do not exist in your arrange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4230"/>
      </w:tblGrid>
      <w:tr w:rsidR="002266EA" w:rsidRPr="006503FB" w14:paraId="12447B86" w14:textId="77777777" w:rsidTr="008313C0">
        <w:tc>
          <w:tcPr>
            <w:tcW w:w="805" w:type="dxa"/>
          </w:tcPr>
          <w:p w14:paraId="47B7C4DF" w14:textId="77777777" w:rsidR="002266EA" w:rsidRPr="006503FB" w:rsidRDefault="002266EA" w:rsidP="008313C0">
            <w:pPr>
              <w:spacing w:line="240" w:lineRule="auto"/>
            </w:pPr>
            <w:r w:rsidRPr="006503FB">
              <w:t>Rank #</w:t>
            </w:r>
          </w:p>
        </w:tc>
        <w:tc>
          <w:tcPr>
            <w:tcW w:w="4230" w:type="dxa"/>
          </w:tcPr>
          <w:p w14:paraId="70088789" w14:textId="77777777" w:rsidR="002266EA" w:rsidRPr="006503FB" w:rsidRDefault="002266EA" w:rsidP="008313C0">
            <w:pPr>
              <w:spacing w:line="240" w:lineRule="auto"/>
            </w:pPr>
          </w:p>
        </w:tc>
      </w:tr>
      <w:tr w:rsidR="002266EA" w:rsidRPr="006503FB" w14:paraId="67D066C7" w14:textId="77777777" w:rsidTr="008313C0">
        <w:tc>
          <w:tcPr>
            <w:tcW w:w="805" w:type="dxa"/>
          </w:tcPr>
          <w:p w14:paraId="684374C1" w14:textId="77777777" w:rsidR="002266EA" w:rsidRPr="006503FB" w:rsidRDefault="002266EA" w:rsidP="008313C0">
            <w:pPr>
              <w:spacing w:line="240" w:lineRule="auto"/>
            </w:pPr>
          </w:p>
        </w:tc>
        <w:tc>
          <w:tcPr>
            <w:tcW w:w="4230" w:type="dxa"/>
          </w:tcPr>
          <w:p w14:paraId="7EE30F57" w14:textId="77777777" w:rsidR="002266EA" w:rsidRPr="006503FB" w:rsidRDefault="002266EA" w:rsidP="008313C0">
            <w:pPr>
              <w:spacing w:line="240" w:lineRule="auto"/>
            </w:pPr>
            <w:r w:rsidRPr="006503FB">
              <w:t xml:space="preserve">Underserved patient populations </w:t>
            </w:r>
            <w:proofErr w:type="gramStart"/>
            <w:r w:rsidRPr="006503FB">
              <w:t>in the vicinity of</w:t>
            </w:r>
            <w:proofErr w:type="gramEnd"/>
            <w:r w:rsidRPr="006503FB">
              <w:t xml:space="preserve"> the host site</w:t>
            </w:r>
          </w:p>
        </w:tc>
      </w:tr>
      <w:tr w:rsidR="002266EA" w:rsidRPr="006503FB" w14:paraId="7600B1EB" w14:textId="77777777" w:rsidTr="008313C0">
        <w:tc>
          <w:tcPr>
            <w:tcW w:w="805" w:type="dxa"/>
          </w:tcPr>
          <w:p w14:paraId="4103C8F8" w14:textId="77777777" w:rsidR="002266EA" w:rsidRPr="006503FB" w:rsidRDefault="002266EA" w:rsidP="008313C0">
            <w:pPr>
              <w:spacing w:line="240" w:lineRule="auto"/>
            </w:pPr>
          </w:p>
        </w:tc>
        <w:tc>
          <w:tcPr>
            <w:tcW w:w="4230" w:type="dxa"/>
          </w:tcPr>
          <w:p w14:paraId="4941A26B" w14:textId="77777777" w:rsidR="002266EA" w:rsidRPr="006503FB" w:rsidRDefault="002266EA" w:rsidP="008313C0">
            <w:pPr>
              <w:spacing w:line="240" w:lineRule="auto"/>
            </w:pPr>
            <w:r w:rsidRPr="006503FB">
              <w:t>Residents from home institution</w:t>
            </w:r>
            <w:r w:rsidRPr="006503FB">
              <w:tab/>
            </w:r>
          </w:p>
        </w:tc>
      </w:tr>
      <w:tr w:rsidR="002266EA" w:rsidRPr="006503FB" w14:paraId="6EB9BDB2" w14:textId="77777777" w:rsidTr="008313C0">
        <w:tc>
          <w:tcPr>
            <w:tcW w:w="805" w:type="dxa"/>
          </w:tcPr>
          <w:p w14:paraId="13B6766A" w14:textId="77777777" w:rsidR="002266EA" w:rsidRPr="006503FB" w:rsidRDefault="002266EA" w:rsidP="008313C0">
            <w:pPr>
              <w:spacing w:line="240" w:lineRule="auto"/>
            </w:pPr>
          </w:p>
        </w:tc>
        <w:tc>
          <w:tcPr>
            <w:tcW w:w="4230" w:type="dxa"/>
          </w:tcPr>
          <w:p w14:paraId="59E985AA" w14:textId="77777777" w:rsidR="002266EA" w:rsidRPr="006503FB" w:rsidRDefault="002266EA" w:rsidP="008313C0">
            <w:pPr>
              <w:spacing w:line="240" w:lineRule="auto"/>
            </w:pPr>
            <w:r w:rsidRPr="006503FB">
              <w:t>Faculty from home institution</w:t>
            </w:r>
          </w:p>
        </w:tc>
      </w:tr>
      <w:tr w:rsidR="002266EA" w:rsidRPr="006503FB" w14:paraId="2F5FCE63" w14:textId="77777777" w:rsidTr="008313C0">
        <w:tc>
          <w:tcPr>
            <w:tcW w:w="805" w:type="dxa"/>
          </w:tcPr>
          <w:p w14:paraId="66AF47ED" w14:textId="77777777" w:rsidR="002266EA" w:rsidRPr="006503FB" w:rsidRDefault="002266EA" w:rsidP="008313C0">
            <w:pPr>
              <w:spacing w:line="240" w:lineRule="auto"/>
            </w:pPr>
          </w:p>
        </w:tc>
        <w:tc>
          <w:tcPr>
            <w:tcW w:w="4230" w:type="dxa"/>
          </w:tcPr>
          <w:p w14:paraId="6D674F73" w14:textId="77777777" w:rsidR="002266EA" w:rsidRPr="006503FB" w:rsidRDefault="002266EA" w:rsidP="008313C0">
            <w:pPr>
              <w:spacing w:line="240" w:lineRule="auto"/>
            </w:pPr>
            <w:r w:rsidRPr="006503FB">
              <w:t>Host site eye-care staff and providers</w:t>
            </w:r>
            <w:r w:rsidRPr="006503FB">
              <w:tab/>
            </w:r>
          </w:p>
        </w:tc>
      </w:tr>
      <w:tr w:rsidR="002266EA" w:rsidRPr="006503FB" w14:paraId="57F5B64C" w14:textId="77777777" w:rsidTr="008313C0">
        <w:tc>
          <w:tcPr>
            <w:tcW w:w="805" w:type="dxa"/>
          </w:tcPr>
          <w:p w14:paraId="097D7D1E" w14:textId="77777777" w:rsidR="002266EA" w:rsidRPr="006503FB" w:rsidRDefault="002266EA" w:rsidP="008313C0">
            <w:pPr>
              <w:spacing w:line="240" w:lineRule="auto"/>
            </w:pPr>
          </w:p>
        </w:tc>
        <w:tc>
          <w:tcPr>
            <w:tcW w:w="4230" w:type="dxa"/>
          </w:tcPr>
          <w:p w14:paraId="2E359083" w14:textId="77777777" w:rsidR="002266EA" w:rsidRPr="006503FB" w:rsidRDefault="002266EA" w:rsidP="008313C0">
            <w:pPr>
              <w:spacing w:line="240" w:lineRule="auto"/>
            </w:pPr>
            <w:r w:rsidRPr="006503FB">
              <w:t>Host site trainees</w:t>
            </w:r>
          </w:p>
        </w:tc>
      </w:tr>
    </w:tbl>
    <w:p w14:paraId="085F711B" w14:textId="77777777" w:rsidR="002266EA" w:rsidRPr="006503FB" w:rsidRDefault="002266EA" w:rsidP="002266EA">
      <w:pPr>
        <w:spacing w:line="240" w:lineRule="auto"/>
        <w:rPr>
          <w:b/>
        </w:rPr>
      </w:pPr>
    </w:p>
    <w:p w14:paraId="5082D713" w14:textId="77777777" w:rsidR="002266EA" w:rsidRPr="006503FB" w:rsidRDefault="002266EA" w:rsidP="002266EA">
      <w:pPr>
        <w:spacing w:line="240" w:lineRule="auto"/>
        <w:rPr>
          <w:b/>
        </w:rPr>
      </w:pPr>
      <w:r w:rsidRPr="006503FB">
        <w:rPr>
          <w:b/>
        </w:rPr>
        <w:t xml:space="preserve">14. Are you the residency program director? </w:t>
      </w:r>
    </w:p>
    <w:p w14:paraId="590E7596" w14:textId="77777777" w:rsidR="00374CD2" w:rsidRPr="006503FB" w:rsidRDefault="002266EA" w:rsidP="002266EA">
      <w:pPr>
        <w:spacing w:line="240" w:lineRule="auto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Yes </w:t>
      </w:r>
    </w:p>
    <w:p w14:paraId="4681CB92" w14:textId="68B09344" w:rsidR="002266EA" w:rsidRPr="006503FB" w:rsidRDefault="002266EA" w:rsidP="002266EA">
      <w:pPr>
        <w:spacing w:line="240" w:lineRule="auto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No</w:t>
      </w:r>
    </w:p>
    <w:p w14:paraId="7C6B6771" w14:textId="77777777" w:rsidR="002266EA" w:rsidRPr="006503FB" w:rsidRDefault="002266EA" w:rsidP="006503FB">
      <w:pPr>
        <w:pStyle w:val="NoSpacing"/>
        <w:rPr>
          <w:b/>
        </w:rPr>
      </w:pPr>
    </w:p>
    <w:p w14:paraId="3F6C5E3A" w14:textId="77777777" w:rsidR="002266EA" w:rsidRPr="006503FB" w:rsidRDefault="002266EA" w:rsidP="006503FB">
      <w:pPr>
        <w:pStyle w:val="NoSpacing"/>
        <w:rPr>
          <w:b/>
        </w:rPr>
      </w:pPr>
      <w:r w:rsidRPr="006503FB">
        <w:rPr>
          <w:b/>
        </w:rPr>
        <w:t>15. May we contact you if we have further questions?</w:t>
      </w:r>
    </w:p>
    <w:p w14:paraId="18FA56AB" w14:textId="77777777" w:rsidR="006503FB" w:rsidRPr="006503FB" w:rsidRDefault="002266EA" w:rsidP="006503FB">
      <w:pPr>
        <w:pStyle w:val="NoSpacing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Yes </w:t>
      </w:r>
    </w:p>
    <w:p w14:paraId="3B679A6E" w14:textId="6AA6B854" w:rsidR="002266EA" w:rsidRPr="006503FB" w:rsidRDefault="002266EA" w:rsidP="006503FB">
      <w:pPr>
        <w:pStyle w:val="NoSpacing"/>
      </w:pPr>
      <w:r w:rsidRPr="006503FB">
        <w:rPr>
          <w:rFonts w:ascii="Segoe UI Symbol" w:hAnsi="Segoe UI Symbol" w:cs="Segoe UI Symbol"/>
        </w:rPr>
        <w:t>◯</w:t>
      </w:r>
      <w:r w:rsidRPr="006503FB">
        <w:t xml:space="preserve"> No</w:t>
      </w:r>
    </w:p>
    <w:p w14:paraId="109C531E" w14:textId="77777777" w:rsidR="002266EA" w:rsidRPr="006503FB" w:rsidRDefault="002266EA" w:rsidP="002266EA"/>
    <w:p w14:paraId="582D619D" w14:textId="77777777" w:rsidR="002266EA" w:rsidRPr="006503FB" w:rsidRDefault="002266EA" w:rsidP="002266EA">
      <w:pPr>
        <w:sectPr w:rsidR="002266EA" w:rsidRPr="006503FB" w:rsidSect="006503FB">
          <w:footerReference w:type="even" r:id="rId7"/>
          <w:footerReference w:type="default" r:id="rId8"/>
          <w:pgSz w:w="12240" w:h="15840"/>
          <w:pgMar w:top="720" w:right="720" w:bottom="720" w:left="720" w:header="720" w:footer="720" w:gutter="0"/>
          <w:cols w:space="432"/>
          <w:docGrid w:linePitch="360"/>
        </w:sectPr>
      </w:pPr>
    </w:p>
    <w:p w14:paraId="11CD70C8" w14:textId="77777777" w:rsidR="00B43720" w:rsidRPr="006503FB" w:rsidRDefault="00C51717"/>
    <w:sectPr w:rsidR="00B43720" w:rsidRPr="006503FB" w:rsidSect="00FA1413"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E2305C" w14:textId="77777777" w:rsidR="00C51717" w:rsidRDefault="00C51717" w:rsidP="006503FB">
      <w:pPr>
        <w:spacing w:line="240" w:lineRule="auto"/>
      </w:pPr>
      <w:r>
        <w:separator/>
      </w:r>
    </w:p>
  </w:endnote>
  <w:endnote w:type="continuationSeparator" w:id="0">
    <w:p w14:paraId="47681E3A" w14:textId="77777777" w:rsidR="00C51717" w:rsidRDefault="00C51717" w:rsidP="006503F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694791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F0DC262" w14:textId="7375EC78" w:rsidR="006503FB" w:rsidRDefault="006503FB" w:rsidP="00F0416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E602FF" w14:textId="77777777" w:rsidR="006503FB" w:rsidRDefault="006503FB" w:rsidP="006503F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978589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F07BCB" w14:textId="59AA718A" w:rsidR="006503FB" w:rsidRDefault="006503FB" w:rsidP="00F0416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54FDD7B" w14:textId="77777777" w:rsidR="006503FB" w:rsidRDefault="006503FB" w:rsidP="006503F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A86C35" w14:textId="77777777" w:rsidR="00C51717" w:rsidRDefault="00C51717" w:rsidP="006503FB">
      <w:pPr>
        <w:spacing w:line="240" w:lineRule="auto"/>
      </w:pPr>
      <w:r>
        <w:separator/>
      </w:r>
    </w:p>
  </w:footnote>
  <w:footnote w:type="continuationSeparator" w:id="0">
    <w:p w14:paraId="7240BD59" w14:textId="77777777" w:rsidR="00C51717" w:rsidRDefault="00C51717" w:rsidP="006503F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651E3F"/>
    <w:multiLevelType w:val="hybridMultilevel"/>
    <w:tmpl w:val="16762C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6EA"/>
    <w:rsid w:val="002266EA"/>
    <w:rsid w:val="00364DBE"/>
    <w:rsid w:val="00374CD2"/>
    <w:rsid w:val="00623B70"/>
    <w:rsid w:val="00630804"/>
    <w:rsid w:val="006503FB"/>
    <w:rsid w:val="00C51717"/>
    <w:rsid w:val="00C82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51A82"/>
  <w15:chartTrackingRefBased/>
  <w15:docId w15:val="{B11E522D-7683-4E60-8E9B-9AFE61B93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66EA"/>
    <w:pPr>
      <w:spacing w:after="0" w:line="480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66EA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4CD2"/>
    <w:pPr>
      <w:ind w:left="720"/>
      <w:contextualSpacing/>
    </w:pPr>
  </w:style>
  <w:style w:type="paragraph" w:styleId="NoSpacing">
    <w:name w:val="No Spacing"/>
    <w:uiPriority w:val="1"/>
    <w:qFormat/>
    <w:rsid w:val="006503FB"/>
    <w:pPr>
      <w:spacing w:after="0" w:line="240" w:lineRule="auto"/>
    </w:pPr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503F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03FB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503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895</Words>
  <Characters>510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Cayton</dc:creator>
  <cp:keywords/>
  <dc:description/>
  <cp:lastModifiedBy>Mona Camacci</cp:lastModifiedBy>
  <cp:revision>4</cp:revision>
  <dcterms:created xsi:type="dcterms:W3CDTF">2019-02-01T05:54:00Z</dcterms:created>
  <dcterms:modified xsi:type="dcterms:W3CDTF">2019-09-10T00:53:00Z</dcterms:modified>
</cp:coreProperties>
</file>